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802D5" w14:textId="5BAC4E8A" w:rsidR="00563BA5" w:rsidRDefault="002F469A">
      <w:r>
        <w:rPr>
          <w:b/>
        </w:rPr>
        <w:t xml:space="preserve">S1 </w:t>
      </w:r>
      <w:r w:rsidR="00061948">
        <w:rPr>
          <w:b/>
        </w:rPr>
        <w:t>Table:</w:t>
      </w:r>
      <w:r w:rsidR="00F164A3" w:rsidRPr="00C1223C">
        <w:rPr>
          <w:b/>
        </w:rPr>
        <w:t xml:space="preserve"> Additional information on the assessment of live embryonic phenotypes.</w:t>
      </w:r>
      <w:r w:rsidR="00F164A3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2132"/>
        <w:gridCol w:w="2310"/>
        <w:gridCol w:w="1170"/>
        <w:gridCol w:w="1110"/>
        <w:gridCol w:w="1315"/>
      </w:tblGrid>
      <w:tr w:rsidR="001A2208" w14:paraId="2ECD27E1" w14:textId="77777777" w:rsidTr="003564F9">
        <w:tc>
          <w:tcPr>
            <w:tcW w:w="1313" w:type="dxa"/>
          </w:tcPr>
          <w:p w14:paraId="37D17122" w14:textId="77777777" w:rsidR="00EE71A4" w:rsidRPr="00137EFD" w:rsidRDefault="001A2208" w:rsidP="00137EFD">
            <w:pPr>
              <w:jc w:val="center"/>
              <w:rPr>
                <w:b/>
              </w:rPr>
            </w:pPr>
            <w:r w:rsidRPr="00137EFD">
              <w:rPr>
                <w:b/>
              </w:rPr>
              <w:t>Stage/a</w:t>
            </w:r>
            <w:r w:rsidR="00EE71A4" w:rsidRPr="00137EFD">
              <w:rPr>
                <w:b/>
              </w:rPr>
              <w:t>ssay</w:t>
            </w:r>
          </w:p>
        </w:tc>
        <w:tc>
          <w:tcPr>
            <w:tcW w:w="2132" w:type="dxa"/>
          </w:tcPr>
          <w:p w14:paraId="78EDF153" w14:textId="77777777" w:rsidR="00EE71A4" w:rsidRPr="00137EFD" w:rsidRDefault="00EE71A4" w:rsidP="00137EFD">
            <w:pPr>
              <w:jc w:val="center"/>
              <w:rPr>
                <w:b/>
              </w:rPr>
            </w:pPr>
            <w:r w:rsidRPr="00137EFD">
              <w:rPr>
                <w:b/>
              </w:rPr>
              <w:t>Genotype/scored anatomical region</w:t>
            </w:r>
          </w:p>
        </w:tc>
        <w:tc>
          <w:tcPr>
            <w:tcW w:w="2310" w:type="dxa"/>
          </w:tcPr>
          <w:p w14:paraId="5B500466" w14:textId="77777777" w:rsidR="00EE71A4" w:rsidRPr="00137EFD" w:rsidRDefault="00137EFD" w:rsidP="00C1223C">
            <w:pPr>
              <w:jc w:val="center"/>
              <w:rPr>
                <w:b/>
              </w:rPr>
            </w:pPr>
            <w:r w:rsidRPr="00137EFD">
              <w:rPr>
                <w:b/>
              </w:rPr>
              <w:t>No.</w:t>
            </w:r>
            <w:r w:rsidR="00EE71A4" w:rsidRPr="00137EFD">
              <w:rPr>
                <w:b/>
              </w:rPr>
              <w:t xml:space="preserve"> of </w:t>
            </w:r>
            <w:r w:rsidR="00C1223C">
              <w:rPr>
                <w:b/>
              </w:rPr>
              <w:t xml:space="preserve">total </w:t>
            </w:r>
            <w:r w:rsidR="00EE71A4" w:rsidRPr="00137EFD">
              <w:rPr>
                <w:b/>
              </w:rPr>
              <w:t>scored embryos</w:t>
            </w:r>
          </w:p>
        </w:tc>
        <w:tc>
          <w:tcPr>
            <w:tcW w:w="1170" w:type="dxa"/>
          </w:tcPr>
          <w:p w14:paraId="27C591A7" w14:textId="77777777" w:rsidR="00EE71A4" w:rsidRPr="00137EFD" w:rsidRDefault="00137EFD" w:rsidP="00137EFD">
            <w:pPr>
              <w:jc w:val="center"/>
              <w:rPr>
                <w:b/>
              </w:rPr>
            </w:pPr>
            <w:r w:rsidRPr="00137EFD">
              <w:rPr>
                <w:b/>
              </w:rPr>
              <w:t>Mean cell No.</w:t>
            </w:r>
          </w:p>
        </w:tc>
        <w:tc>
          <w:tcPr>
            <w:tcW w:w="1110" w:type="dxa"/>
          </w:tcPr>
          <w:p w14:paraId="617169EA" w14:textId="77777777" w:rsidR="00EE71A4" w:rsidRPr="00137EFD" w:rsidRDefault="00EE71A4" w:rsidP="00137EFD">
            <w:pPr>
              <w:jc w:val="center"/>
              <w:rPr>
                <w:b/>
              </w:rPr>
            </w:pPr>
            <w:r w:rsidRPr="00137EFD">
              <w:rPr>
                <w:b/>
              </w:rPr>
              <w:t>Standard deviation</w:t>
            </w:r>
          </w:p>
        </w:tc>
        <w:tc>
          <w:tcPr>
            <w:tcW w:w="1315" w:type="dxa"/>
          </w:tcPr>
          <w:p w14:paraId="56F92354" w14:textId="77777777" w:rsidR="00EE71A4" w:rsidRPr="00137EFD" w:rsidRDefault="00EE71A4" w:rsidP="00137EFD">
            <w:pPr>
              <w:jc w:val="center"/>
              <w:rPr>
                <w:b/>
              </w:rPr>
            </w:pPr>
            <w:r w:rsidRPr="00137EFD">
              <w:rPr>
                <w:b/>
              </w:rPr>
              <w:t>p-value</w:t>
            </w:r>
          </w:p>
        </w:tc>
      </w:tr>
      <w:tr w:rsidR="001A2208" w14:paraId="4DD73755" w14:textId="77777777" w:rsidTr="003564F9">
        <w:tc>
          <w:tcPr>
            <w:tcW w:w="1313" w:type="dxa"/>
            <w:vMerge w:val="restart"/>
          </w:tcPr>
          <w:p w14:paraId="0F7FBED4" w14:textId="77777777" w:rsidR="001A2208" w:rsidRDefault="001A2208" w:rsidP="001A2208">
            <w:r>
              <w:t>30 hpf/ melanocyte scoring</w:t>
            </w:r>
          </w:p>
        </w:tc>
        <w:tc>
          <w:tcPr>
            <w:tcW w:w="2132" w:type="dxa"/>
          </w:tcPr>
          <w:p w14:paraId="32C8878F" w14:textId="77777777" w:rsidR="001A2208" w:rsidRDefault="001A2208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or </w:t>
            </w:r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DT</w:t>
            </w:r>
          </w:p>
        </w:tc>
        <w:tc>
          <w:tcPr>
            <w:tcW w:w="2310" w:type="dxa"/>
            <w:vAlign w:val="bottom"/>
          </w:tcPr>
          <w:p w14:paraId="520549CC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70" w:type="dxa"/>
            <w:vAlign w:val="bottom"/>
          </w:tcPr>
          <w:p w14:paraId="2FECF093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10" w:type="dxa"/>
            <w:vAlign w:val="bottom"/>
          </w:tcPr>
          <w:p w14:paraId="2FD60C99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41AE1137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2208" w14:paraId="6ED00A79" w14:textId="77777777" w:rsidTr="003564F9">
        <w:tc>
          <w:tcPr>
            <w:tcW w:w="1313" w:type="dxa"/>
            <w:vMerge/>
          </w:tcPr>
          <w:p w14:paraId="5472953D" w14:textId="77777777" w:rsidR="001A2208" w:rsidRDefault="001A2208" w:rsidP="001A2208"/>
        </w:tc>
        <w:tc>
          <w:tcPr>
            <w:tcW w:w="2132" w:type="dxa"/>
          </w:tcPr>
          <w:p w14:paraId="4AD42B70" w14:textId="77777777" w:rsidR="001A2208" w:rsidRDefault="001A2208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DT</w:t>
            </w:r>
          </w:p>
        </w:tc>
        <w:tc>
          <w:tcPr>
            <w:tcW w:w="2310" w:type="dxa"/>
            <w:vAlign w:val="bottom"/>
          </w:tcPr>
          <w:p w14:paraId="48933F34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70" w:type="dxa"/>
            <w:vAlign w:val="bottom"/>
          </w:tcPr>
          <w:p w14:paraId="53EC8DB9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10" w:type="dxa"/>
            <w:vAlign w:val="bottom"/>
          </w:tcPr>
          <w:p w14:paraId="3505D843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5" w:type="dxa"/>
            <w:vAlign w:val="bottom"/>
          </w:tcPr>
          <w:p w14:paraId="3C4644F4" w14:textId="77777777" w:rsidR="001A2208" w:rsidRDefault="001A2208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  <w:r w:rsidR="003564F9">
              <w:rPr>
                <w:rFonts w:ascii="Calibri" w:hAnsi="Calibri" w:cs="Calibri"/>
                <w:color w:val="000000"/>
              </w:rPr>
              <w:t xml:space="preserve"> x 10</w:t>
            </w:r>
            <w:r w:rsidRPr="003564F9">
              <w:rPr>
                <w:rFonts w:ascii="Calibri" w:hAnsi="Calibri" w:cs="Calibri"/>
                <w:color w:val="000000"/>
                <w:vertAlign w:val="superscript"/>
              </w:rPr>
              <w:t>-10</w:t>
            </w:r>
          </w:p>
        </w:tc>
      </w:tr>
      <w:tr w:rsidR="001A2208" w14:paraId="19F78AF0" w14:textId="77777777" w:rsidTr="003564F9">
        <w:tc>
          <w:tcPr>
            <w:tcW w:w="1313" w:type="dxa"/>
            <w:vMerge/>
          </w:tcPr>
          <w:p w14:paraId="3E2EA8E3" w14:textId="77777777" w:rsidR="001A2208" w:rsidRDefault="001A2208" w:rsidP="001A2208"/>
        </w:tc>
        <w:tc>
          <w:tcPr>
            <w:tcW w:w="2132" w:type="dxa"/>
          </w:tcPr>
          <w:p w14:paraId="1F11D9B8" w14:textId="77777777" w:rsidR="001A2208" w:rsidRPr="001A2208" w:rsidRDefault="001A2208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or </w:t>
            </w:r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MP</w:t>
            </w:r>
          </w:p>
        </w:tc>
        <w:tc>
          <w:tcPr>
            <w:tcW w:w="2310" w:type="dxa"/>
            <w:vAlign w:val="bottom"/>
          </w:tcPr>
          <w:p w14:paraId="0ADA25BD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vAlign w:val="bottom"/>
          </w:tcPr>
          <w:p w14:paraId="6DE6787B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10" w:type="dxa"/>
            <w:vAlign w:val="bottom"/>
          </w:tcPr>
          <w:p w14:paraId="3DA9090F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18CD6064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2208" w14:paraId="36A7832D" w14:textId="77777777" w:rsidTr="003564F9">
        <w:tc>
          <w:tcPr>
            <w:tcW w:w="1313" w:type="dxa"/>
            <w:vMerge/>
          </w:tcPr>
          <w:p w14:paraId="4899CBEA" w14:textId="77777777" w:rsidR="001A2208" w:rsidRDefault="001A2208" w:rsidP="001A2208"/>
        </w:tc>
        <w:tc>
          <w:tcPr>
            <w:tcW w:w="2132" w:type="dxa"/>
          </w:tcPr>
          <w:p w14:paraId="4F30A8B9" w14:textId="77777777" w:rsidR="001A2208" w:rsidRDefault="001A2208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MP</w:t>
            </w:r>
          </w:p>
        </w:tc>
        <w:tc>
          <w:tcPr>
            <w:tcW w:w="2310" w:type="dxa"/>
            <w:vAlign w:val="bottom"/>
          </w:tcPr>
          <w:p w14:paraId="18C59D72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vAlign w:val="bottom"/>
          </w:tcPr>
          <w:p w14:paraId="7035E8E4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10" w:type="dxa"/>
            <w:vAlign w:val="bottom"/>
          </w:tcPr>
          <w:p w14:paraId="5F3461CC" w14:textId="77777777" w:rsidR="001A2208" w:rsidRDefault="001A2208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5" w:type="dxa"/>
            <w:vAlign w:val="bottom"/>
          </w:tcPr>
          <w:p w14:paraId="7798A965" w14:textId="77777777" w:rsidR="001A2208" w:rsidRDefault="001A2208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</w:t>
            </w:r>
            <w:r w:rsidR="003564F9">
              <w:rPr>
                <w:rFonts w:ascii="Calibri" w:hAnsi="Calibri" w:cs="Calibri"/>
                <w:color w:val="000000"/>
              </w:rPr>
              <w:t>9 x 10</w:t>
            </w:r>
            <w:r w:rsidRPr="003564F9"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137EFD" w14:paraId="2F454FE8" w14:textId="77777777" w:rsidTr="003564F9">
        <w:tc>
          <w:tcPr>
            <w:tcW w:w="1313" w:type="dxa"/>
            <w:vMerge w:val="restart"/>
          </w:tcPr>
          <w:p w14:paraId="53601603" w14:textId="77777777" w:rsidR="00137EFD" w:rsidRDefault="00137EFD" w:rsidP="001A2208">
            <w:r>
              <w:t>4 dpf/ melanocyte scoring</w:t>
            </w:r>
          </w:p>
        </w:tc>
        <w:tc>
          <w:tcPr>
            <w:tcW w:w="2132" w:type="dxa"/>
          </w:tcPr>
          <w:p w14:paraId="28394191" w14:textId="77777777" w:rsidR="00137EFD" w:rsidRDefault="00137EFD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or </w:t>
            </w:r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DS</w:t>
            </w:r>
          </w:p>
        </w:tc>
        <w:tc>
          <w:tcPr>
            <w:tcW w:w="2310" w:type="dxa"/>
            <w:vAlign w:val="bottom"/>
          </w:tcPr>
          <w:p w14:paraId="37950E4D" w14:textId="77777777" w:rsidR="00137EFD" w:rsidRDefault="00137EFD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70" w:type="dxa"/>
            <w:vAlign w:val="bottom"/>
          </w:tcPr>
          <w:p w14:paraId="6C526368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110" w:type="dxa"/>
            <w:vAlign w:val="bottom"/>
          </w:tcPr>
          <w:p w14:paraId="2FBC78E7" w14:textId="77777777" w:rsidR="00137EFD" w:rsidRDefault="00137EFD" w:rsidP="00137FAD">
            <w:pPr>
              <w:ind w:firstLineChars="10" w:firstLine="2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6C7713F3" w14:textId="77777777" w:rsidR="00137EFD" w:rsidRDefault="00137EFD" w:rsidP="001A2208">
            <w:pPr>
              <w:ind w:firstLineChars="200" w:firstLine="4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37EFD" w14:paraId="5D25226B" w14:textId="77777777" w:rsidTr="003564F9">
        <w:tc>
          <w:tcPr>
            <w:tcW w:w="1313" w:type="dxa"/>
            <w:vMerge/>
          </w:tcPr>
          <w:p w14:paraId="11175039" w14:textId="77777777" w:rsidR="00137EFD" w:rsidRDefault="00137EFD" w:rsidP="001A2208"/>
        </w:tc>
        <w:tc>
          <w:tcPr>
            <w:tcW w:w="2132" w:type="dxa"/>
          </w:tcPr>
          <w:p w14:paraId="466D657C" w14:textId="77777777" w:rsidR="00137EFD" w:rsidRDefault="00137EFD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DS</w:t>
            </w:r>
          </w:p>
        </w:tc>
        <w:tc>
          <w:tcPr>
            <w:tcW w:w="2310" w:type="dxa"/>
            <w:vAlign w:val="bottom"/>
          </w:tcPr>
          <w:p w14:paraId="6DDB2A86" w14:textId="77777777" w:rsidR="00137EFD" w:rsidRDefault="00137EFD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70" w:type="dxa"/>
            <w:vAlign w:val="bottom"/>
          </w:tcPr>
          <w:p w14:paraId="0BFB46C7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110" w:type="dxa"/>
            <w:vAlign w:val="bottom"/>
          </w:tcPr>
          <w:p w14:paraId="41D6E994" w14:textId="77777777" w:rsidR="00137EFD" w:rsidRDefault="00137EFD" w:rsidP="00137FAD">
            <w:pPr>
              <w:ind w:firstLineChars="10" w:firstLine="2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15" w:type="dxa"/>
            <w:vAlign w:val="bottom"/>
          </w:tcPr>
          <w:p w14:paraId="6CCBAFD3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137EFD" w14:paraId="0D577EDF" w14:textId="77777777" w:rsidTr="003564F9">
        <w:tc>
          <w:tcPr>
            <w:tcW w:w="1313" w:type="dxa"/>
            <w:vMerge/>
          </w:tcPr>
          <w:p w14:paraId="74A64AF2" w14:textId="77777777" w:rsidR="00137EFD" w:rsidRDefault="00137EFD" w:rsidP="001A2208"/>
        </w:tc>
        <w:tc>
          <w:tcPr>
            <w:tcW w:w="2132" w:type="dxa"/>
          </w:tcPr>
          <w:p w14:paraId="2A960B38" w14:textId="77777777" w:rsidR="00137EFD" w:rsidRPr="001A2208" w:rsidRDefault="00137EFD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or </w:t>
            </w:r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LS</w:t>
            </w:r>
          </w:p>
        </w:tc>
        <w:tc>
          <w:tcPr>
            <w:tcW w:w="2310" w:type="dxa"/>
            <w:vAlign w:val="bottom"/>
          </w:tcPr>
          <w:p w14:paraId="59392CFF" w14:textId="77777777" w:rsidR="00137EFD" w:rsidRDefault="00137EFD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70" w:type="dxa"/>
            <w:vAlign w:val="bottom"/>
          </w:tcPr>
          <w:p w14:paraId="018021AF" w14:textId="77777777" w:rsidR="00137EFD" w:rsidRDefault="00137EFD" w:rsidP="00137FAD">
            <w:pPr>
              <w:ind w:left="-216" w:firstLineChars="98" w:firstLine="21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10" w:type="dxa"/>
            <w:vAlign w:val="bottom"/>
          </w:tcPr>
          <w:p w14:paraId="2B98F165" w14:textId="77777777" w:rsidR="00137EFD" w:rsidRDefault="00137EFD" w:rsidP="00137FAD">
            <w:pPr>
              <w:ind w:firstLineChars="10" w:firstLine="2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257179B9" w14:textId="77777777" w:rsidR="00137EFD" w:rsidRDefault="00137EFD" w:rsidP="001A2208">
            <w:pPr>
              <w:ind w:firstLineChars="200" w:firstLine="4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37EFD" w14:paraId="460B0E5D" w14:textId="77777777" w:rsidTr="003564F9">
        <w:tc>
          <w:tcPr>
            <w:tcW w:w="1313" w:type="dxa"/>
            <w:vMerge/>
          </w:tcPr>
          <w:p w14:paraId="70AAE5DF" w14:textId="77777777" w:rsidR="00137EFD" w:rsidRDefault="00137EFD" w:rsidP="001A2208"/>
        </w:tc>
        <w:tc>
          <w:tcPr>
            <w:tcW w:w="2132" w:type="dxa"/>
          </w:tcPr>
          <w:p w14:paraId="67418EB0" w14:textId="77777777" w:rsidR="00137EFD" w:rsidRDefault="00137EFD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LS</w:t>
            </w:r>
          </w:p>
        </w:tc>
        <w:tc>
          <w:tcPr>
            <w:tcW w:w="2310" w:type="dxa"/>
            <w:vAlign w:val="bottom"/>
          </w:tcPr>
          <w:p w14:paraId="590BE31B" w14:textId="77777777" w:rsidR="00137EFD" w:rsidRDefault="00137EFD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70" w:type="dxa"/>
            <w:vAlign w:val="bottom"/>
          </w:tcPr>
          <w:p w14:paraId="38147599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10" w:type="dxa"/>
            <w:vAlign w:val="bottom"/>
          </w:tcPr>
          <w:p w14:paraId="03F052EA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5" w:type="dxa"/>
            <w:vAlign w:val="bottom"/>
          </w:tcPr>
          <w:p w14:paraId="35A996CD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3564F9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37EFD" w14:paraId="5B49A3F7" w14:textId="77777777" w:rsidTr="003564F9">
        <w:tc>
          <w:tcPr>
            <w:tcW w:w="1313" w:type="dxa"/>
            <w:vMerge/>
          </w:tcPr>
          <w:p w14:paraId="3132E219" w14:textId="77777777" w:rsidR="00137EFD" w:rsidRDefault="00137EFD" w:rsidP="001A2208"/>
        </w:tc>
        <w:tc>
          <w:tcPr>
            <w:tcW w:w="2132" w:type="dxa"/>
          </w:tcPr>
          <w:p w14:paraId="0818AA88" w14:textId="77777777" w:rsidR="00137EFD" w:rsidRDefault="00137EFD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or </w:t>
            </w:r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VS</w:t>
            </w:r>
          </w:p>
        </w:tc>
        <w:tc>
          <w:tcPr>
            <w:tcW w:w="2310" w:type="dxa"/>
            <w:vAlign w:val="bottom"/>
          </w:tcPr>
          <w:p w14:paraId="3552E7E4" w14:textId="77777777" w:rsidR="00137EFD" w:rsidRDefault="00137EFD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70" w:type="dxa"/>
            <w:vAlign w:val="bottom"/>
          </w:tcPr>
          <w:p w14:paraId="4896F06B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10" w:type="dxa"/>
            <w:vAlign w:val="bottom"/>
          </w:tcPr>
          <w:p w14:paraId="6192037F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399D1C0B" w14:textId="77777777" w:rsidR="00137EFD" w:rsidRDefault="00137EFD" w:rsidP="001A2208">
            <w:pPr>
              <w:ind w:firstLineChars="200" w:firstLine="4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37EFD" w14:paraId="572136D1" w14:textId="77777777" w:rsidTr="003564F9">
        <w:tc>
          <w:tcPr>
            <w:tcW w:w="1313" w:type="dxa"/>
            <w:vMerge/>
          </w:tcPr>
          <w:p w14:paraId="33242FFF" w14:textId="77777777" w:rsidR="00137EFD" w:rsidRDefault="00137EFD" w:rsidP="001A2208"/>
        </w:tc>
        <w:tc>
          <w:tcPr>
            <w:tcW w:w="2132" w:type="dxa"/>
          </w:tcPr>
          <w:p w14:paraId="0E520762" w14:textId="77777777" w:rsidR="00137EFD" w:rsidRDefault="00137EFD" w:rsidP="001A2208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VS</w:t>
            </w:r>
          </w:p>
        </w:tc>
        <w:tc>
          <w:tcPr>
            <w:tcW w:w="2310" w:type="dxa"/>
            <w:vAlign w:val="bottom"/>
          </w:tcPr>
          <w:p w14:paraId="7BF1E17C" w14:textId="77777777" w:rsidR="00137EFD" w:rsidRDefault="00137EFD" w:rsidP="001A22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14:paraId="09645CAB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10" w:type="dxa"/>
            <w:vAlign w:val="bottom"/>
          </w:tcPr>
          <w:p w14:paraId="6A43C118" w14:textId="77777777" w:rsidR="00137EFD" w:rsidRDefault="00137EFD" w:rsidP="00137F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5" w:type="dxa"/>
            <w:vAlign w:val="bottom"/>
          </w:tcPr>
          <w:p w14:paraId="44539FAB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3564F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37EFD" w14:paraId="1774B3E5" w14:textId="77777777" w:rsidTr="003564F9">
        <w:tc>
          <w:tcPr>
            <w:tcW w:w="1313" w:type="dxa"/>
            <w:vMerge/>
          </w:tcPr>
          <w:p w14:paraId="3040C5A5" w14:textId="77777777" w:rsidR="00137EFD" w:rsidRDefault="00137EFD" w:rsidP="00137EFD"/>
        </w:tc>
        <w:tc>
          <w:tcPr>
            <w:tcW w:w="2132" w:type="dxa"/>
          </w:tcPr>
          <w:p w14:paraId="3FEB1CFD" w14:textId="77777777" w:rsidR="00137EFD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or </w:t>
            </w:r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H</w:t>
            </w:r>
          </w:p>
        </w:tc>
        <w:tc>
          <w:tcPr>
            <w:tcW w:w="2310" w:type="dxa"/>
            <w:vAlign w:val="bottom"/>
          </w:tcPr>
          <w:p w14:paraId="39C3EBC7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70" w:type="dxa"/>
            <w:vAlign w:val="bottom"/>
          </w:tcPr>
          <w:p w14:paraId="2C391147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10" w:type="dxa"/>
            <w:vAlign w:val="bottom"/>
          </w:tcPr>
          <w:p w14:paraId="24589E6C" w14:textId="77777777" w:rsidR="00137EFD" w:rsidRDefault="00137EFD" w:rsidP="00137EFD">
            <w:pPr>
              <w:ind w:firstLineChars="10" w:firstLine="2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76C24F9A" w14:textId="77777777" w:rsidR="00137EFD" w:rsidRDefault="00137EFD" w:rsidP="00137EFD">
            <w:pPr>
              <w:ind w:firstLineChars="200" w:firstLine="4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37EFD" w14:paraId="23CFBA81" w14:textId="77777777" w:rsidTr="003564F9">
        <w:tc>
          <w:tcPr>
            <w:tcW w:w="1313" w:type="dxa"/>
            <w:vMerge/>
          </w:tcPr>
          <w:p w14:paraId="73260FDC" w14:textId="77777777" w:rsidR="00137EFD" w:rsidRDefault="00137EFD" w:rsidP="00137EFD"/>
        </w:tc>
        <w:tc>
          <w:tcPr>
            <w:tcW w:w="2132" w:type="dxa"/>
          </w:tcPr>
          <w:p w14:paraId="163B698E" w14:textId="77777777" w:rsidR="00137EFD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H</w:t>
            </w:r>
          </w:p>
        </w:tc>
        <w:tc>
          <w:tcPr>
            <w:tcW w:w="2310" w:type="dxa"/>
            <w:vAlign w:val="bottom"/>
          </w:tcPr>
          <w:p w14:paraId="004D1F2B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70" w:type="dxa"/>
            <w:vAlign w:val="bottom"/>
          </w:tcPr>
          <w:p w14:paraId="29B1590A" w14:textId="77777777" w:rsidR="00137EFD" w:rsidRDefault="00137EFD" w:rsidP="00137EFD">
            <w:pPr>
              <w:ind w:leftChars="-16" w:hangingChars="16" w:hanging="35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10" w:type="dxa"/>
            <w:vAlign w:val="bottom"/>
          </w:tcPr>
          <w:p w14:paraId="13B192C1" w14:textId="77777777" w:rsidR="00137EFD" w:rsidRDefault="00137EFD" w:rsidP="00137EFD">
            <w:pPr>
              <w:ind w:firstLineChars="10" w:firstLine="22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5" w:type="dxa"/>
            <w:vAlign w:val="bottom"/>
          </w:tcPr>
          <w:p w14:paraId="1E57A7DE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3564F9">
              <w:rPr>
                <w:rFonts w:ascii="Calibri" w:hAnsi="Calibri" w:cs="Calibri"/>
                <w:color w:val="000000"/>
              </w:rPr>
              <w:t>7 x 10</w:t>
            </w:r>
            <w:r w:rsidRPr="003564F9">
              <w:rPr>
                <w:rFonts w:ascii="Calibri" w:hAnsi="Calibri" w:cs="Calibri"/>
                <w:color w:val="000000"/>
                <w:vertAlign w:val="superscript"/>
              </w:rPr>
              <w:t>-12</w:t>
            </w:r>
          </w:p>
        </w:tc>
      </w:tr>
      <w:tr w:rsidR="00137EFD" w14:paraId="1257569D" w14:textId="77777777" w:rsidTr="003564F9">
        <w:tc>
          <w:tcPr>
            <w:tcW w:w="1313" w:type="dxa"/>
            <w:vMerge w:val="restart"/>
          </w:tcPr>
          <w:p w14:paraId="7332ABF2" w14:textId="77777777" w:rsidR="00137EFD" w:rsidRDefault="00137EFD" w:rsidP="00137EFD">
            <w:r>
              <w:t>3 dpf/ iridophore scoring</w:t>
            </w:r>
          </w:p>
        </w:tc>
        <w:tc>
          <w:tcPr>
            <w:tcW w:w="2132" w:type="dxa"/>
          </w:tcPr>
          <w:p w14:paraId="79FB4EE2" w14:textId="77777777" w:rsidR="00137EFD" w:rsidRPr="001A2208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/DS</w:t>
            </w:r>
          </w:p>
        </w:tc>
        <w:tc>
          <w:tcPr>
            <w:tcW w:w="2310" w:type="dxa"/>
            <w:vAlign w:val="bottom"/>
          </w:tcPr>
          <w:p w14:paraId="390E2A90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70" w:type="dxa"/>
            <w:vAlign w:val="bottom"/>
          </w:tcPr>
          <w:p w14:paraId="6F83B6E4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10" w:type="dxa"/>
            <w:vAlign w:val="bottom"/>
          </w:tcPr>
          <w:p w14:paraId="2B0C4E34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1220E0A8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37EFD" w14:paraId="369DAE2B" w14:textId="77777777" w:rsidTr="003564F9">
        <w:tc>
          <w:tcPr>
            <w:tcW w:w="1313" w:type="dxa"/>
            <w:vMerge/>
          </w:tcPr>
          <w:p w14:paraId="3BA286BF" w14:textId="77777777" w:rsidR="00137EFD" w:rsidRDefault="00137EFD" w:rsidP="00137EFD"/>
        </w:tc>
        <w:tc>
          <w:tcPr>
            <w:tcW w:w="2132" w:type="dxa"/>
          </w:tcPr>
          <w:p w14:paraId="651832B0" w14:textId="77777777" w:rsidR="00137EFD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DS</w:t>
            </w:r>
          </w:p>
        </w:tc>
        <w:tc>
          <w:tcPr>
            <w:tcW w:w="2310" w:type="dxa"/>
            <w:vAlign w:val="bottom"/>
          </w:tcPr>
          <w:p w14:paraId="6C5D79F4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vAlign w:val="bottom"/>
          </w:tcPr>
          <w:p w14:paraId="591C74AF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10" w:type="dxa"/>
            <w:vAlign w:val="bottom"/>
          </w:tcPr>
          <w:p w14:paraId="33B53EE8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5" w:type="dxa"/>
            <w:vAlign w:val="bottom"/>
          </w:tcPr>
          <w:p w14:paraId="4B3B223F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137EFD" w14:paraId="136B32FA" w14:textId="77777777" w:rsidTr="003564F9">
        <w:tc>
          <w:tcPr>
            <w:tcW w:w="1313" w:type="dxa"/>
            <w:vMerge/>
          </w:tcPr>
          <w:p w14:paraId="5A2F74F2" w14:textId="77777777" w:rsidR="00137EFD" w:rsidRDefault="00137EFD" w:rsidP="00137EFD"/>
        </w:tc>
        <w:tc>
          <w:tcPr>
            <w:tcW w:w="2132" w:type="dxa"/>
          </w:tcPr>
          <w:p w14:paraId="69A65322" w14:textId="77777777" w:rsidR="00137EFD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DS</w:t>
            </w:r>
          </w:p>
        </w:tc>
        <w:tc>
          <w:tcPr>
            <w:tcW w:w="2310" w:type="dxa"/>
            <w:vAlign w:val="bottom"/>
          </w:tcPr>
          <w:p w14:paraId="2CD03CC8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14:paraId="4BB8A10B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0" w:type="dxa"/>
            <w:vAlign w:val="bottom"/>
          </w:tcPr>
          <w:p w14:paraId="0506FB6A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5" w:type="dxa"/>
            <w:vAlign w:val="bottom"/>
          </w:tcPr>
          <w:p w14:paraId="77E7D1DE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3564F9">
              <w:rPr>
                <w:rFonts w:ascii="Calibri" w:hAnsi="Calibri" w:cs="Calibri"/>
                <w:color w:val="000000"/>
              </w:rPr>
              <w:t>3 x 10</w:t>
            </w:r>
            <w:r w:rsidRPr="003564F9">
              <w:rPr>
                <w:rFonts w:ascii="Calibri" w:hAnsi="Calibri" w:cs="Calibri"/>
                <w:color w:val="000000"/>
                <w:vertAlign w:val="superscript"/>
              </w:rPr>
              <w:t>-28</w:t>
            </w:r>
          </w:p>
        </w:tc>
      </w:tr>
      <w:tr w:rsidR="00137EFD" w14:paraId="39322C72" w14:textId="77777777" w:rsidTr="003564F9">
        <w:tc>
          <w:tcPr>
            <w:tcW w:w="1313" w:type="dxa"/>
            <w:vMerge/>
          </w:tcPr>
          <w:p w14:paraId="128F6815" w14:textId="77777777" w:rsidR="00137EFD" w:rsidRDefault="00137EFD" w:rsidP="00137EFD"/>
        </w:tc>
        <w:tc>
          <w:tcPr>
            <w:tcW w:w="2132" w:type="dxa"/>
          </w:tcPr>
          <w:p w14:paraId="22989724" w14:textId="77777777" w:rsidR="00137EFD" w:rsidRPr="001A2208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+</w:t>
            </w:r>
            <w:r>
              <w:t xml:space="preserve"> /VS</w:t>
            </w:r>
          </w:p>
        </w:tc>
        <w:tc>
          <w:tcPr>
            <w:tcW w:w="2310" w:type="dxa"/>
            <w:vAlign w:val="bottom"/>
          </w:tcPr>
          <w:p w14:paraId="52EB0BAE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70" w:type="dxa"/>
            <w:vAlign w:val="bottom"/>
          </w:tcPr>
          <w:p w14:paraId="1E2BF69E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10" w:type="dxa"/>
            <w:vAlign w:val="bottom"/>
          </w:tcPr>
          <w:p w14:paraId="17A0CE2A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5" w:type="dxa"/>
            <w:shd w:val="clear" w:color="auto" w:fill="000000" w:themeFill="text1"/>
            <w:vAlign w:val="bottom"/>
          </w:tcPr>
          <w:p w14:paraId="0F11CEAB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37EFD" w14:paraId="77B77908" w14:textId="77777777" w:rsidTr="003564F9">
        <w:tc>
          <w:tcPr>
            <w:tcW w:w="1313" w:type="dxa"/>
            <w:vMerge/>
          </w:tcPr>
          <w:p w14:paraId="54DFDF57" w14:textId="77777777" w:rsidR="00137EFD" w:rsidRDefault="00137EFD" w:rsidP="00137EFD"/>
        </w:tc>
        <w:tc>
          <w:tcPr>
            <w:tcW w:w="2132" w:type="dxa"/>
          </w:tcPr>
          <w:p w14:paraId="2B87E2D9" w14:textId="77777777" w:rsidR="00137EFD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+/ba6</w:t>
            </w:r>
            <w:r>
              <w:t>/VS</w:t>
            </w:r>
          </w:p>
        </w:tc>
        <w:tc>
          <w:tcPr>
            <w:tcW w:w="2310" w:type="dxa"/>
            <w:vAlign w:val="bottom"/>
          </w:tcPr>
          <w:p w14:paraId="17167B4C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vAlign w:val="bottom"/>
          </w:tcPr>
          <w:p w14:paraId="5484CBA1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10" w:type="dxa"/>
            <w:vAlign w:val="bottom"/>
          </w:tcPr>
          <w:p w14:paraId="0584C219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5" w:type="dxa"/>
            <w:vAlign w:val="bottom"/>
          </w:tcPr>
          <w:p w14:paraId="5116EE0E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137EFD" w14:paraId="037328F7" w14:textId="77777777" w:rsidTr="003564F9">
        <w:tc>
          <w:tcPr>
            <w:tcW w:w="1313" w:type="dxa"/>
            <w:vMerge/>
          </w:tcPr>
          <w:p w14:paraId="54AB21F7" w14:textId="77777777" w:rsidR="00137EFD" w:rsidRDefault="00137EFD" w:rsidP="00137EFD"/>
        </w:tc>
        <w:tc>
          <w:tcPr>
            <w:tcW w:w="2132" w:type="dxa"/>
          </w:tcPr>
          <w:p w14:paraId="4442D686" w14:textId="77777777" w:rsidR="00137EFD" w:rsidRDefault="00137EFD" w:rsidP="00137EFD">
            <w:r w:rsidRPr="001A2208">
              <w:rPr>
                <w:i/>
              </w:rPr>
              <w:t>tfec</w:t>
            </w:r>
            <w:r w:rsidRPr="001A2208">
              <w:rPr>
                <w:i/>
                <w:vertAlign w:val="superscript"/>
              </w:rPr>
              <w:t>ba6/ba6</w:t>
            </w:r>
            <w:r>
              <w:t>/VS</w:t>
            </w:r>
          </w:p>
        </w:tc>
        <w:tc>
          <w:tcPr>
            <w:tcW w:w="2310" w:type="dxa"/>
            <w:vAlign w:val="bottom"/>
          </w:tcPr>
          <w:p w14:paraId="532CABB2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14:paraId="73C39D68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0" w:type="dxa"/>
            <w:vAlign w:val="bottom"/>
          </w:tcPr>
          <w:p w14:paraId="327AA581" w14:textId="77777777" w:rsidR="00137EFD" w:rsidRDefault="00137EFD" w:rsidP="00137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5" w:type="dxa"/>
            <w:vAlign w:val="bottom"/>
          </w:tcPr>
          <w:p w14:paraId="262C101E" w14:textId="77777777" w:rsidR="00137EFD" w:rsidRDefault="00137EFD" w:rsidP="003564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  <w:r w:rsidR="003564F9">
              <w:rPr>
                <w:rFonts w:ascii="Calibri" w:hAnsi="Calibri" w:cs="Calibri"/>
                <w:color w:val="000000"/>
              </w:rPr>
              <w:t xml:space="preserve"> x 10</w:t>
            </w:r>
            <w:r w:rsidRPr="003564F9">
              <w:rPr>
                <w:rFonts w:ascii="Calibri" w:hAnsi="Calibri" w:cs="Calibri"/>
                <w:color w:val="000000"/>
                <w:vertAlign w:val="superscript"/>
              </w:rPr>
              <w:t>-28</w:t>
            </w:r>
          </w:p>
        </w:tc>
      </w:tr>
    </w:tbl>
    <w:p w14:paraId="73F74BF1" w14:textId="77777777" w:rsidR="00EE71A4" w:rsidRDefault="00EE71A4"/>
    <w:sectPr w:rsidR="00EE71A4" w:rsidSect="002A6F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64A3"/>
    <w:rsid w:val="00061948"/>
    <w:rsid w:val="00093F2C"/>
    <w:rsid w:val="000C0960"/>
    <w:rsid w:val="00137EFD"/>
    <w:rsid w:val="00137FAD"/>
    <w:rsid w:val="001A2208"/>
    <w:rsid w:val="002A6FE0"/>
    <w:rsid w:val="002D56FF"/>
    <w:rsid w:val="002F469A"/>
    <w:rsid w:val="003233D3"/>
    <w:rsid w:val="003564F9"/>
    <w:rsid w:val="004478B0"/>
    <w:rsid w:val="00563BA5"/>
    <w:rsid w:val="006006B4"/>
    <w:rsid w:val="006D717F"/>
    <w:rsid w:val="00724D91"/>
    <w:rsid w:val="00741712"/>
    <w:rsid w:val="00795E95"/>
    <w:rsid w:val="007C30E0"/>
    <w:rsid w:val="008A6337"/>
    <w:rsid w:val="008A7B0A"/>
    <w:rsid w:val="008D7E43"/>
    <w:rsid w:val="00927458"/>
    <w:rsid w:val="00933016"/>
    <w:rsid w:val="009840A7"/>
    <w:rsid w:val="00A655F1"/>
    <w:rsid w:val="00B53EF9"/>
    <w:rsid w:val="00BB12A8"/>
    <w:rsid w:val="00BF26BE"/>
    <w:rsid w:val="00C03EBE"/>
    <w:rsid w:val="00C1223C"/>
    <w:rsid w:val="00CD78BC"/>
    <w:rsid w:val="00CE74B8"/>
    <w:rsid w:val="00EE71A4"/>
    <w:rsid w:val="00F1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C9FE6"/>
  <w15:docId w15:val="{B70C614E-D596-4AB1-B706-68297A93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ZFUL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tou, Kleio</dc:creator>
  <cp:keywords/>
  <dc:description/>
  <cp:lastModifiedBy>chn off35</cp:lastModifiedBy>
  <cp:revision>7</cp:revision>
  <dcterms:created xsi:type="dcterms:W3CDTF">2019-07-29T09:38:00Z</dcterms:created>
  <dcterms:modified xsi:type="dcterms:W3CDTF">2021-01-06T15:44:00Z</dcterms:modified>
</cp:coreProperties>
</file>